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 line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 Line 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 Line 4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7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 Line 13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7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7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7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Line 1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 Line 1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 Line 9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6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6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Page 7, Line 14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4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4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 Line 16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8, Line 17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7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7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7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9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 Line 19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 Line 2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Line 25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5, Line 33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Line 28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4, Line 28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 Line 9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 Line 9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character" w:styleId="MenoPendente">
    <w:name w:val="Menção Pendent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7:47:00Z</dcterms:created>
  <dc:creator>pplouffe</dc:creator>
  <dc:description/>
  <cp:keywords/>
  <dc:language>en-US</dc:language>
  <cp:lastModifiedBy>Marcelo Lourenço</cp:lastModifiedBy>
  <cp:lastPrinted>2010-02-23T13:00:00Z</cp:lastPrinted>
  <dcterms:modified xsi:type="dcterms:W3CDTF">2025-02-14T17:47:00Z</dcterms:modified>
  <cp:revision>2</cp:revision>
  <dc:subject/>
  <dc:title>The Impact of a Community-Oriented Problem-Based Learning Curriculum Reform on the Quality of Primary Care Delivered by Gradua</dc:title>
</cp:coreProperties>
</file>